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618AE3" w14:textId="77777777" w:rsidR="00F874EA" w:rsidRPr="00175781" w:rsidRDefault="00F874EA" w:rsidP="00F874EA">
      <w:pPr>
        <w:pStyle w:val="Heading1"/>
      </w:pPr>
      <w:r w:rsidRPr="00175781">
        <w:t xml:space="preserve">SUPPLEMENTAL </w:t>
      </w:r>
      <w:r>
        <w:t>TABLES</w:t>
      </w:r>
    </w:p>
    <w:p w14:paraId="281A0254" w14:textId="77777777" w:rsidR="00F874EA" w:rsidRDefault="00F874EA" w:rsidP="00F874EA">
      <w:r>
        <w:t>Table</w:t>
      </w:r>
      <w:r w:rsidRPr="00175781">
        <w:t xml:space="preserve"> S1: </w:t>
      </w:r>
      <w:r>
        <w:t>Proportion of variance explained by the first three principal components (PCs) obtained from all traits (all), only fat and muscle-related traits (fat), and only muscle enzyme traits (enzyme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9"/>
        <w:gridCol w:w="2349"/>
        <w:gridCol w:w="2349"/>
        <w:gridCol w:w="2349"/>
      </w:tblGrid>
      <w:tr w:rsidR="00F874EA" w:rsidRPr="00A03F8C" w14:paraId="3B7493B1" w14:textId="77777777" w:rsidTr="00792173">
        <w:tc>
          <w:tcPr>
            <w:tcW w:w="2349" w:type="dxa"/>
          </w:tcPr>
          <w:p w14:paraId="08D81E85" w14:textId="77777777" w:rsidR="00F874EA" w:rsidRPr="00A03F8C" w:rsidRDefault="00F874EA" w:rsidP="00792173">
            <w:pPr>
              <w:tabs>
                <w:tab w:val="center" w:pos="4703"/>
              </w:tabs>
              <w:rPr>
                <w:b/>
                <w:bCs/>
                <w:color w:val="000000" w:themeColor="text1"/>
              </w:rPr>
            </w:pPr>
            <w:r w:rsidRPr="00A03F8C">
              <w:rPr>
                <w:b/>
                <w:bCs/>
                <w:color w:val="000000" w:themeColor="text1"/>
              </w:rPr>
              <w:t>Traits</w:t>
            </w:r>
          </w:p>
        </w:tc>
        <w:tc>
          <w:tcPr>
            <w:tcW w:w="2349" w:type="dxa"/>
          </w:tcPr>
          <w:p w14:paraId="66178B29" w14:textId="77777777" w:rsidR="00F874EA" w:rsidRPr="00A03F8C" w:rsidRDefault="00F874EA" w:rsidP="00792173">
            <w:pPr>
              <w:tabs>
                <w:tab w:val="center" w:pos="4703"/>
              </w:tabs>
              <w:rPr>
                <w:b/>
                <w:bCs/>
                <w:color w:val="000000" w:themeColor="text1"/>
              </w:rPr>
            </w:pPr>
            <w:r w:rsidRPr="00A03F8C">
              <w:rPr>
                <w:b/>
                <w:bCs/>
                <w:color w:val="000000" w:themeColor="text1"/>
              </w:rPr>
              <w:t>PC1</w:t>
            </w:r>
          </w:p>
        </w:tc>
        <w:tc>
          <w:tcPr>
            <w:tcW w:w="2349" w:type="dxa"/>
          </w:tcPr>
          <w:p w14:paraId="3042A299" w14:textId="77777777" w:rsidR="00F874EA" w:rsidRPr="00A03F8C" w:rsidRDefault="00F874EA" w:rsidP="00792173">
            <w:pPr>
              <w:tabs>
                <w:tab w:val="center" w:pos="4703"/>
              </w:tabs>
              <w:rPr>
                <w:b/>
                <w:bCs/>
                <w:color w:val="000000" w:themeColor="text1"/>
              </w:rPr>
            </w:pPr>
            <w:r w:rsidRPr="00A03F8C">
              <w:rPr>
                <w:b/>
                <w:bCs/>
                <w:color w:val="000000" w:themeColor="text1"/>
              </w:rPr>
              <w:t>PC2</w:t>
            </w:r>
          </w:p>
        </w:tc>
        <w:tc>
          <w:tcPr>
            <w:tcW w:w="2349" w:type="dxa"/>
          </w:tcPr>
          <w:p w14:paraId="0764A758" w14:textId="77777777" w:rsidR="00F874EA" w:rsidRPr="00A03F8C" w:rsidRDefault="00F874EA" w:rsidP="00792173">
            <w:pPr>
              <w:tabs>
                <w:tab w:val="center" w:pos="4703"/>
              </w:tabs>
              <w:rPr>
                <w:b/>
                <w:bCs/>
                <w:color w:val="000000" w:themeColor="text1"/>
              </w:rPr>
            </w:pPr>
            <w:r w:rsidRPr="00A03F8C">
              <w:rPr>
                <w:b/>
                <w:bCs/>
                <w:color w:val="000000" w:themeColor="text1"/>
              </w:rPr>
              <w:t>PC3</w:t>
            </w:r>
          </w:p>
        </w:tc>
      </w:tr>
      <w:tr w:rsidR="00F874EA" w14:paraId="13C4504B" w14:textId="77777777" w:rsidTr="00792173">
        <w:tc>
          <w:tcPr>
            <w:tcW w:w="2349" w:type="dxa"/>
          </w:tcPr>
          <w:p w14:paraId="0252B40A" w14:textId="77777777" w:rsidR="00F874EA" w:rsidRDefault="00F874EA" w:rsidP="00792173">
            <w:pPr>
              <w:tabs>
                <w:tab w:val="center" w:pos="4703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all</w:t>
            </w:r>
          </w:p>
        </w:tc>
        <w:tc>
          <w:tcPr>
            <w:tcW w:w="2349" w:type="dxa"/>
          </w:tcPr>
          <w:p w14:paraId="39D182BB" w14:textId="77777777" w:rsidR="00F874EA" w:rsidRDefault="00F874EA" w:rsidP="00792173">
            <w:pPr>
              <w:tabs>
                <w:tab w:val="center" w:pos="4703"/>
              </w:tabs>
              <w:rPr>
                <w:color w:val="000000" w:themeColor="text1"/>
              </w:rPr>
            </w:pPr>
            <w:r w:rsidRPr="00DD0B1A">
              <w:rPr>
                <w:lang w:val="de-DE"/>
              </w:rPr>
              <w:t>40.17%</w:t>
            </w:r>
          </w:p>
        </w:tc>
        <w:tc>
          <w:tcPr>
            <w:tcW w:w="2349" w:type="dxa"/>
          </w:tcPr>
          <w:p w14:paraId="35910206" w14:textId="77777777" w:rsidR="00F874EA" w:rsidRDefault="00F874EA" w:rsidP="00792173">
            <w:pPr>
              <w:tabs>
                <w:tab w:val="center" w:pos="4703"/>
              </w:tabs>
              <w:rPr>
                <w:color w:val="000000" w:themeColor="text1"/>
              </w:rPr>
            </w:pPr>
            <w:r w:rsidRPr="00DD0B1A">
              <w:rPr>
                <w:lang w:val="de-DE"/>
              </w:rPr>
              <w:t>19.30%</w:t>
            </w:r>
          </w:p>
        </w:tc>
        <w:tc>
          <w:tcPr>
            <w:tcW w:w="2349" w:type="dxa"/>
          </w:tcPr>
          <w:p w14:paraId="1707729B" w14:textId="77777777" w:rsidR="00F874EA" w:rsidRDefault="00F874EA" w:rsidP="00792173">
            <w:pPr>
              <w:tabs>
                <w:tab w:val="center" w:pos="4703"/>
              </w:tabs>
              <w:rPr>
                <w:color w:val="000000" w:themeColor="text1"/>
              </w:rPr>
            </w:pPr>
            <w:r w:rsidRPr="00DD0B1A">
              <w:rPr>
                <w:lang w:val="de-DE"/>
              </w:rPr>
              <w:t>13.42%</w:t>
            </w:r>
          </w:p>
        </w:tc>
      </w:tr>
      <w:tr w:rsidR="00F874EA" w14:paraId="348B1D56" w14:textId="77777777" w:rsidTr="00792173">
        <w:tc>
          <w:tcPr>
            <w:tcW w:w="2349" w:type="dxa"/>
          </w:tcPr>
          <w:p w14:paraId="6D49189F" w14:textId="77777777" w:rsidR="00F874EA" w:rsidRDefault="00F874EA" w:rsidP="00792173">
            <w:pPr>
              <w:tabs>
                <w:tab w:val="center" w:pos="4703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fat</w:t>
            </w:r>
          </w:p>
        </w:tc>
        <w:tc>
          <w:tcPr>
            <w:tcW w:w="2349" w:type="dxa"/>
          </w:tcPr>
          <w:p w14:paraId="284281A0" w14:textId="77777777" w:rsidR="00F874EA" w:rsidRDefault="00F874EA" w:rsidP="00792173">
            <w:pPr>
              <w:tabs>
                <w:tab w:val="center" w:pos="4703"/>
              </w:tabs>
              <w:rPr>
                <w:color w:val="000000" w:themeColor="text1"/>
              </w:rPr>
            </w:pPr>
            <w:r w:rsidRPr="00DD0B1A">
              <w:rPr>
                <w:lang w:val="de-DE"/>
              </w:rPr>
              <w:t>52.45%</w:t>
            </w:r>
          </w:p>
        </w:tc>
        <w:tc>
          <w:tcPr>
            <w:tcW w:w="2349" w:type="dxa"/>
          </w:tcPr>
          <w:p w14:paraId="1A73A654" w14:textId="77777777" w:rsidR="00F874EA" w:rsidRDefault="00F874EA" w:rsidP="00792173">
            <w:pPr>
              <w:tabs>
                <w:tab w:val="center" w:pos="4703"/>
              </w:tabs>
              <w:rPr>
                <w:color w:val="000000" w:themeColor="text1"/>
              </w:rPr>
            </w:pPr>
            <w:r w:rsidRPr="00DD0B1A">
              <w:rPr>
                <w:lang w:val="de-DE"/>
              </w:rPr>
              <w:t>33.20%</w:t>
            </w:r>
          </w:p>
        </w:tc>
        <w:tc>
          <w:tcPr>
            <w:tcW w:w="2349" w:type="dxa"/>
          </w:tcPr>
          <w:p w14:paraId="61C097C4" w14:textId="77777777" w:rsidR="00F874EA" w:rsidRDefault="00F874EA" w:rsidP="00792173">
            <w:pPr>
              <w:tabs>
                <w:tab w:val="center" w:pos="4703"/>
              </w:tabs>
              <w:rPr>
                <w:color w:val="000000" w:themeColor="text1"/>
              </w:rPr>
            </w:pPr>
            <w:r w:rsidRPr="00DD0B1A">
              <w:rPr>
                <w:lang w:val="de-DE"/>
              </w:rPr>
              <w:t>14.35%</w:t>
            </w:r>
          </w:p>
        </w:tc>
      </w:tr>
      <w:tr w:rsidR="00F874EA" w14:paraId="20D7FF97" w14:textId="77777777" w:rsidTr="00792173">
        <w:tc>
          <w:tcPr>
            <w:tcW w:w="2349" w:type="dxa"/>
          </w:tcPr>
          <w:p w14:paraId="57F12BA1" w14:textId="77777777" w:rsidR="00F874EA" w:rsidRDefault="00F874EA" w:rsidP="00792173">
            <w:pPr>
              <w:tabs>
                <w:tab w:val="center" w:pos="4703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enzyme</w:t>
            </w:r>
          </w:p>
        </w:tc>
        <w:tc>
          <w:tcPr>
            <w:tcW w:w="2349" w:type="dxa"/>
          </w:tcPr>
          <w:p w14:paraId="5A23B2F4" w14:textId="77777777" w:rsidR="00F874EA" w:rsidRDefault="00F874EA" w:rsidP="00792173">
            <w:pPr>
              <w:tabs>
                <w:tab w:val="center" w:pos="4703"/>
              </w:tabs>
              <w:rPr>
                <w:color w:val="000000" w:themeColor="text1"/>
              </w:rPr>
            </w:pPr>
            <w:r w:rsidRPr="00DD0B1A">
              <w:rPr>
                <w:lang w:val="de-DE"/>
              </w:rPr>
              <w:t>68.99%</w:t>
            </w:r>
          </w:p>
        </w:tc>
        <w:tc>
          <w:tcPr>
            <w:tcW w:w="2349" w:type="dxa"/>
          </w:tcPr>
          <w:p w14:paraId="269510F6" w14:textId="77777777" w:rsidR="00F874EA" w:rsidRDefault="00F874EA" w:rsidP="00792173">
            <w:pPr>
              <w:tabs>
                <w:tab w:val="center" w:pos="4703"/>
              </w:tabs>
              <w:rPr>
                <w:color w:val="000000" w:themeColor="text1"/>
              </w:rPr>
            </w:pPr>
            <w:r w:rsidRPr="00DD0B1A">
              <w:rPr>
                <w:lang w:val="de-DE"/>
              </w:rPr>
              <w:t>12.00%</w:t>
            </w:r>
          </w:p>
        </w:tc>
        <w:tc>
          <w:tcPr>
            <w:tcW w:w="2349" w:type="dxa"/>
          </w:tcPr>
          <w:p w14:paraId="3FB86A6F" w14:textId="77777777" w:rsidR="00F874EA" w:rsidRDefault="00F874EA" w:rsidP="00792173">
            <w:pPr>
              <w:tabs>
                <w:tab w:val="center" w:pos="4703"/>
              </w:tabs>
              <w:rPr>
                <w:color w:val="000000" w:themeColor="text1"/>
              </w:rPr>
            </w:pPr>
            <w:r w:rsidRPr="00DD0B1A">
              <w:rPr>
                <w:lang w:val="de-DE"/>
              </w:rPr>
              <w:t>10.68%</w:t>
            </w:r>
          </w:p>
        </w:tc>
      </w:tr>
    </w:tbl>
    <w:p w14:paraId="78E512F2" w14:textId="77777777" w:rsidR="00290772" w:rsidRPr="00F874EA" w:rsidRDefault="00290772" w:rsidP="00F874EA"/>
    <w:sectPr w:rsidR="00290772" w:rsidRPr="00F874EA">
      <w:footerReference w:type="default" r:id="rId8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7C56C3" w14:textId="77777777" w:rsidR="001B05CE" w:rsidRPr="00175781" w:rsidRDefault="001B05CE" w:rsidP="00AB3567">
      <w:pPr>
        <w:spacing w:after="0" w:line="240" w:lineRule="auto"/>
      </w:pPr>
      <w:r w:rsidRPr="00175781">
        <w:separator/>
      </w:r>
    </w:p>
  </w:endnote>
  <w:endnote w:type="continuationSeparator" w:id="0">
    <w:p w14:paraId="4FC113DD" w14:textId="77777777" w:rsidR="001B05CE" w:rsidRPr="00175781" w:rsidRDefault="001B05CE" w:rsidP="00AB3567">
      <w:pPr>
        <w:spacing w:after="0" w:line="240" w:lineRule="auto"/>
      </w:pPr>
      <w:r w:rsidRPr="00175781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-italic">
    <w:altName w:val="Calibri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53539032"/>
      <w:docPartObj>
        <w:docPartGallery w:val="Page Numbers (Bottom of Page)"/>
        <w:docPartUnique/>
      </w:docPartObj>
    </w:sdtPr>
    <w:sdtEndPr/>
    <w:sdtContent>
      <w:p w14:paraId="56B4B3BC" w14:textId="5FE2B07E" w:rsidR="00E315D3" w:rsidRPr="00175781" w:rsidRDefault="00E315D3">
        <w:pPr>
          <w:pStyle w:val="Footer"/>
          <w:jc w:val="right"/>
        </w:pPr>
        <w:r w:rsidRPr="00175781">
          <w:fldChar w:fldCharType="begin"/>
        </w:r>
        <w:r w:rsidRPr="00175781">
          <w:instrText xml:space="preserve"> PAGE   \* MERGEFORMAT </w:instrText>
        </w:r>
        <w:r w:rsidRPr="00175781">
          <w:fldChar w:fldCharType="separate"/>
        </w:r>
        <w:r w:rsidR="00A15EA9" w:rsidRPr="00175781">
          <w:t>20</w:t>
        </w:r>
        <w:r w:rsidRPr="00175781">
          <w:fldChar w:fldCharType="end"/>
        </w:r>
      </w:p>
    </w:sdtContent>
  </w:sdt>
  <w:p w14:paraId="46B1FE27" w14:textId="77777777" w:rsidR="00E315D3" w:rsidRPr="00175781" w:rsidRDefault="00E315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CDA62B" w14:textId="77777777" w:rsidR="001B05CE" w:rsidRPr="00175781" w:rsidRDefault="001B05CE" w:rsidP="00AB3567">
      <w:pPr>
        <w:spacing w:after="0" w:line="240" w:lineRule="auto"/>
      </w:pPr>
      <w:r w:rsidRPr="00175781">
        <w:separator/>
      </w:r>
    </w:p>
  </w:footnote>
  <w:footnote w:type="continuationSeparator" w:id="0">
    <w:p w14:paraId="125E3AF5" w14:textId="77777777" w:rsidR="001B05CE" w:rsidRPr="00175781" w:rsidRDefault="001B05CE" w:rsidP="00AB3567">
      <w:pPr>
        <w:spacing w:after="0" w:line="240" w:lineRule="auto"/>
      </w:pPr>
      <w:r w:rsidRPr="00175781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227CF7"/>
    <w:multiLevelType w:val="hybridMultilevel"/>
    <w:tmpl w:val="E3BC5404"/>
    <w:lvl w:ilvl="0" w:tplc="B89CAF78">
      <w:start w:val="1"/>
      <w:numFmt w:val="decimal"/>
      <w:lvlText w:val="%1."/>
      <w:lvlJc w:val="left"/>
      <w:pPr>
        <w:ind w:left="720" w:hanging="360"/>
      </w:pPr>
    </w:lvl>
    <w:lvl w:ilvl="1" w:tplc="0A5CB122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D9B22E98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FB0C904A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CC4892A6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5BC64ABC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6B400B2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C8A619CC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0A3AC528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58EA"/>
    <w:rsid w:val="000003E2"/>
    <w:rsid w:val="00002D9D"/>
    <w:rsid w:val="00003090"/>
    <w:rsid w:val="0000374D"/>
    <w:rsid w:val="00011524"/>
    <w:rsid w:val="00012AD8"/>
    <w:rsid w:val="000216F9"/>
    <w:rsid w:val="00024345"/>
    <w:rsid w:val="0002641F"/>
    <w:rsid w:val="00035BF8"/>
    <w:rsid w:val="0003740A"/>
    <w:rsid w:val="00040760"/>
    <w:rsid w:val="0004553B"/>
    <w:rsid w:val="00045C4D"/>
    <w:rsid w:val="00053A6C"/>
    <w:rsid w:val="00053FD6"/>
    <w:rsid w:val="00067584"/>
    <w:rsid w:val="00070123"/>
    <w:rsid w:val="00070431"/>
    <w:rsid w:val="0007050E"/>
    <w:rsid w:val="00073616"/>
    <w:rsid w:val="000737D0"/>
    <w:rsid w:val="000849F4"/>
    <w:rsid w:val="00085C15"/>
    <w:rsid w:val="00085DE1"/>
    <w:rsid w:val="00086B41"/>
    <w:rsid w:val="00087C3B"/>
    <w:rsid w:val="000939CC"/>
    <w:rsid w:val="000A0E0C"/>
    <w:rsid w:val="000A2F6D"/>
    <w:rsid w:val="000A3D7E"/>
    <w:rsid w:val="000B1B9A"/>
    <w:rsid w:val="000B6ECF"/>
    <w:rsid w:val="000C08FE"/>
    <w:rsid w:val="000C49E1"/>
    <w:rsid w:val="000C6A1B"/>
    <w:rsid w:val="000D0095"/>
    <w:rsid w:val="000D1A0B"/>
    <w:rsid w:val="000D5DC6"/>
    <w:rsid w:val="000D6277"/>
    <w:rsid w:val="000D6AF4"/>
    <w:rsid w:val="000D7F31"/>
    <w:rsid w:val="000E5B80"/>
    <w:rsid w:val="000F451D"/>
    <w:rsid w:val="001013B6"/>
    <w:rsid w:val="00102462"/>
    <w:rsid w:val="0010402A"/>
    <w:rsid w:val="001061AB"/>
    <w:rsid w:val="0011350E"/>
    <w:rsid w:val="00113B67"/>
    <w:rsid w:val="00113F57"/>
    <w:rsid w:val="00116289"/>
    <w:rsid w:val="001210E3"/>
    <w:rsid w:val="00122450"/>
    <w:rsid w:val="00123450"/>
    <w:rsid w:val="001265CD"/>
    <w:rsid w:val="00127F51"/>
    <w:rsid w:val="001338BA"/>
    <w:rsid w:val="00142424"/>
    <w:rsid w:val="00142989"/>
    <w:rsid w:val="0014591C"/>
    <w:rsid w:val="00152FBA"/>
    <w:rsid w:val="001568E1"/>
    <w:rsid w:val="0016545B"/>
    <w:rsid w:val="00166B59"/>
    <w:rsid w:val="00170147"/>
    <w:rsid w:val="00174CEC"/>
    <w:rsid w:val="00175781"/>
    <w:rsid w:val="00180B43"/>
    <w:rsid w:val="001814E6"/>
    <w:rsid w:val="001822AD"/>
    <w:rsid w:val="00190DE7"/>
    <w:rsid w:val="00197D31"/>
    <w:rsid w:val="001A419A"/>
    <w:rsid w:val="001A519E"/>
    <w:rsid w:val="001B05CE"/>
    <w:rsid w:val="001B28BC"/>
    <w:rsid w:val="001B328A"/>
    <w:rsid w:val="001B426C"/>
    <w:rsid w:val="001B70DA"/>
    <w:rsid w:val="001C07C8"/>
    <w:rsid w:val="001C2E25"/>
    <w:rsid w:val="001C30D0"/>
    <w:rsid w:val="001C436B"/>
    <w:rsid w:val="001D7468"/>
    <w:rsid w:val="001E5815"/>
    <w:rsid w:val="001E67DA"/>
    <w:rsid w:val="001F5C4F"/>
    <w:rsid w:val="001F6E57"/>
    <w:rsid w:val="00200D34"/>
    <w:rsid w:val="0020300B"/>
    <w:rsid w:val="00211A3D"/>
    <w:rsid w:val="00214DF1"/>
    <w:rsid w:val="00217BBB"/>
    <w:rsid w:val="00220C1B"/>
    <w:rsid w:val="002256A1"/>
    <w:rsid w:val="002260FB"/>
    <w:rsid w:val="00230400"/>
    <w:rsid w:val="002319B4"/>
    <w:rsid w:val="002337E7"/>
    <w:rsid w:val="002342F0"/>
    <w:rsid w:val="00235A5F"/>
    <w:rsid w:val="00236AAE"/>
    <w:rsid w:val="00241AAF"/>
    <w:rsid w:val="0024340E"/>
    <w:rsid w:val="00243937"/>
    <w:rsid w:val="002453F4"/>
    <w:rsid w:val="00245900"/>
    <w:rsid w:val="0024700F"/>
    <w:rsid w:val="00251529"/>
    <w:rsid w:val="002536EE"/>
    <w:rsid w:val="00254D83"/>
    <w:rsid w:val="00256C20"/>
    <w:rsid w:val="00257CE5"/>
    <w:rsid w:val="00264C86"/>
    <w:rsid w:val="00267600"/>
    <w:rsid w:val="002729EC"/>
    <w:rsid w:val="00277578"/>
    <w:rsid w:val="00277C3D"/>
    <w:rsid w:val="00281F15"/>
    <w:rsid w:val="00284549"/>
    <w:rsid w:val="00290772"/>
    <w:rsid w:val="00294717"/>
    <w:rsid w:val="002A2BCC"/>
    <w:rsid w:val="002A320E"/>
    <w:rsid w:val="002A38EA"/>
    <w:rsid w:val="002A550F"/>
    <w:rsid w:val="002B0F60"/>
    <w:rsid w:val="002B1CBC"/>
    <w:rsid w:val="002B7734"/>
    <w:rsid w:val="002C0A6A"/>
    <w:rsid w:val="002C4CCC"/>
    <w:rsid w:val="002C6AF0"/>
    <w:rsid w:val="002C6DCF"/>
    <w:rsid w:val="002C7883"/>
    <w:rsid w:val="002D2825"/>
    <w:rsid w:val="002D28FC"/>
    <w:rsid w:val="002E0010"/>
    <w:rsid w:val="002F49E2"/>
    <w:rsid w:val="00305195"/>
    <w:rsid w:val="00306BCA"/>
    <w:rsid w:val="003119FF"/>
    <w:rsid w:val="00315503"/>
    <w:rsid w:val="003200E8"/>
    <w:rsid w:val="0032787C"/>
    <w:rsid w:val="00330EFD"/>
    <w:rsid w:val="00341C09"/>
    <w:rsid w:val="0034724F"/>
    <w:rsid w:val="003505EB"/>
    <w:rsid w:val="00353755"/>
    <w:rsid w:val="003574B6"/>
    <w:rsid w:val="0036095F"/>
    <w:rsid w:val="003633CB"/>
    <w:rsid w:val="00372526"/>
    <w:rsid w:val="00374C34"/>
    <w:rsid w:val="0037701A"/>
    <w:rsid w:val="00377E7D"/>
    <w:rsid w:val="00382A22"/>
    <w:rsid w:val="0038340E"/>
    <w:rsid w:val="00386708"/>
    <w:rsid w:val="0039040F"/>
    <w:rsid w:val="00390C25"/>
    <w:rsid w:val="00391753"/>
    <w:rsid w:val="00391CA5"/>
    <w:rsid w:val="003966B0"/>
    <w:rsid w:val="003A3E00"/>
    <w:rsid w:val="003A4063"/>
    <w:rsid w:val="003A61DB"/>
    <w:rsid w:val="003A6A60"/>
    <w:rsid w:val="003A7752"/>
    <w:rsid w:val="003B7F8D"/>
    <w:rsid w:val="003C0481"/>
    <w:rsid w:val="003C04D4"/>
    <w:rsid w:val="003C3CFE"/>
    <w:rsid w:val="003C5085"/>
    <w:rsid w:val="003D1503"/>
    <w:rsid w:val="003D5E85"/>
    <w:rsid w:val="003D712F"/>
    <w:rsid w:val="003D74D6"/>
    <w:rsid w:val="003D7F17"/>
    <w:rsid w:val="003F4EAB"/>
    <w:rsid w:val="003F75D0"/>
    <w:rsid w:val="00400F77"/>
    <w:rsid w:val="00401C2D"/>
    <w:rsid w:val="004033C6"/>
    <w:rsid w:val="004052A5"/>
    <w:rsid w:val="0041407E"/>
    <w:rsid w:val="004146DE"/>
    <w:rsid w:val="00415700"/>
    <w:rsid w:val="004167A0"/>
    <w:rsid w:val="00421973"/>
    <w:rsid w:val="0042425D"/>
    <w:rsid w:val="0042502E"/>
    <w:rsid w:val="004258EA"/>
    <w:rsid w:val="00425AFD"/>
    <w:rsid w:val="00427043"/>
    <w:rsid w:val="00427A0B"/>
    <w:rsid w:val="0043170F"/>
    <w:rsid w:val="004373C2"/>
    <w:rsid w:val="00441819"/>
    <w:rsid w:val="00444319"/>
    <w:rsid w:val="004458AC"/>
    <w:rsid w:val="0045088E"/>
    <w:rsid w:val="00451369"/>
    <w:rsid w:val="0045207C"/>
    <w:rsid w:val="00452EFF"/>
    <w:rsid w:val="00456849"/>
    <w:rsid w:val="00457050"/>
    <w:rsid w:val="00457978"/>
    <w:rsid w:val="0046619C"/>
    <w:rsid w:val="00473E06"/>
    <w:rsid w:val="00480F00"/>
    <w:rsid w:val="0048278E"/>
    <w:rsid w:val="00485D3F"/>
    <w:rsid w:val="004871DA"/>
    <w:rsid w:val="004911C4"/>
    <w:rsid w:val="00492FA5"/>
    <w:rsid w:val="004935D8"/>
    <w:rsid w:val="004966B5"/>
    <w:rsid w:val="004978C7"/>
    <w:rsid w:val="00497C29"/>
    <w:rsid w:val="004B2E5B"/>
    <w:rsid w:val="004B3863"/>
    <w:rsid w:val="004C0D89"/>
    <w:rsid w:val="004C1448"/>
    <w:rsid w:val="004C49BF"/>
    <w:rsid w:val="004C68D5"/>
    <w:rsid w:val="004D2F78"/>
    <w:rsid w:val="004E7170"/>
    <w:rsid w:val="004E77B6"/>
    <w:rsid w:val="004F04B1"/>
    <w:rsid w:val="004F2A37"/>
    <w:rsid w:val="004F2FB3"/>
    <w:rsid w:val="004F46AA"/>
    <w:rsid w:val="00505395"/>
    <w:rsid w:val="005106DB"/>
    <w:rsid w:val="0051111B"/>
    <w:rsid w:val="00515685"/>
    <w:rsid w:val="00521A4D"/>
    <w:rsid w:val="0052274E"/>
    <w:rsid w:val="00522A75"/>
    <w:rsid w:val="00522D5A"/>
    <w:rsid w:val="0053091C"/>
    <w:rsid w:val="0053100C"/>
    <w:rsid w:val="0053198A"/>
    <w:rsid w:val="00532349"/>
    <w:rsid w:val="0053380D"/>
    <w:rsid w:val="005345CA"/>
    <w:rsid w:val="00536F7C"/>
    <w:rsid w:val="00543897"/>
    <w:rsid w:val="00561ED9"/>
    <w:rsid w:val="005620AF"/>
    <w:rsid w:val="0056250A"/>
    <w:rsid w:val="00564375"/>
    <w:rsid w:val="00573012"/>
    <w:rsid w:val="00574FB4"/>
    <w:rsid w:val="005801D3"/>
    <w:rsid w:val="005824D1"/>
    <w:rsid w:val="00585AA5"/>
    <w:rsid w:val="00593B71"/>
    <w:rsid w:val="005970AF"/>
    <w:rsid w:val="005A0033"/>
    <w:rsid w:val="005A38E9"/>
    <w:rsid w:val="005A55E4"/>
    <w:rsid w:val="005A5D26"/>
    <w:rsid w:val="005A7028"/>
    <w:rsid w:val="005B0196"/>
    <w:rsid w:val="005B317B"/>
    <w:rsid w:val="005B3DB1"/>
    <w:rsid w:val="005C0A48"/>
    <w:rsid w:val="005C1A10"/>
    <w:rsid w:val="005C21AB"/>
    <w:rsid w:val="005C268B"/>
    <w:rsid w:val="005C61AB"/>
    <w:rsid w:val="005D0275"/>
    <w:rsid w:val="005D4EE7"/>
    <w:rsid w:val="005D5321"/>
    <w:rsid w:val="005D57C9"/>
    <w:rsid w:val="005E0EBD"/>
    <w:rsid w:val="005E2127"/>
    <w:rsid w:val="005E3CE3"/>
    <w:rsid w:val="005E3EC7"/>
    <w:rsid w:val="005E596C"/>
    <w:rsid w:val="005E5AD3"/>
    <w:rsid w:val="005E5EEB"/>
    <w:rsid w:val="005F6826"/>
    <w:rsid w:val="006041FC"/>
    <w:rsid w:val="00605BE4"/>
    <w:rsid w:val="00606ABD"/>
    <w:rsid w:val="00606CD9"/>
    <w:rsid w:val="0060787C"/>
    <w:rsid w:val="00607E4C"/>
    <w:rsid w:val="00610C74"/>
    <w:rsid w:val="00617016"/>
    <w:rsid w:val="00617EEC"/>
    <w:rsid w:val="0062012C"/>
    <w:rsid w:val="00621A17"/>
    <w:rsid w:val="00621C66"/>
    <w:rsid w:val="006231D4"/>
    <w:rsid w:val="00631B97"/>
    <w:rsid w:val="00632824"/>
    <w:rsid w:val="00635B33"/>
    <w:rsid w:val="0063636E"/>
    <w:rsid w:val="00645D37"/>
    <w:rsid w:val="006501D9"/>
    <w:rsid w:val="0065156E"/>
    <w:rsid w:val="0065160D"/>
    <w:rsid w:val="00652217"/>
    <w:rsid w:val="00655775"/>
    <w:rsid w:val="006640A6"/>
    <w:rsid w:val="00676396"/>
    <w:rsid w:val="00681C32"/>
    <w:rsid w:val="006830BA"/>
    <w:rsid w:val="0068797F"/>
    <w:rsid w:val="00690D27"/>
    <w:rsid w:val="006910FF"/>
    <w:rsid w:val="00691BA7"/>
    <w:rsid w:val="00691CDF"/>
    <w:rsid w:val="00692B62"/>
    <w:rsid w:val="006A0FB6"/>
    <w:rsid w:val="006A2A8F"/>
    <w:rsid w:val="006A5E2D"/>
    <w:rsid w:val="006B1F2D"/>
    <w:rsid w:val="006C1B62"/>
    <w:rsid w:val="006C571C"/>
    <w:rsid w:val="006D21DE"/>
    <w:rsid w:val="006D50E6"/>
    <w:rsid w:val="006D5A07"/>
    <w:rsid w:val="006D6939"/>
    <w:rsid w:val="006E5BDE"/>
    <w:rsid w:val="006F199D"/>
    <w:rsid w:val="00701543"/>
    <w:rsid w:val="007048D8"/>
    <w:rsid w:val="00705802"/>
    <w:rsid w:val="00706AA4"/>
    <w:rsid w:val="00707C4B"/>
    <w:rsid w:val="00711170"/>
    <w:rsid w:val="0071206F"/>
    <w:rsid w:val="00712F56"/>
    <w:rsid w:val="007142C4"/>
    <w:rsid w:val="00722489"/>
    <w:rsid w:val="0072382F"/>
    <w:rsid w:val="00743552"/>
    <w:rsid w:val="00743D90"/>
    <w:rsid w:val="00744C75"/>
    <w:rsid w:val="007500F2"/>
    <w:rsid w:val="00752655"/>
    <w:rsid w:val="00755683"/>
    <w:rsid w:val="00756135"/>
    <w:rsid w:val="0075637F"/>
    <w:rsid w:val="00756A71"/>
    <w:rsid w:val="007600E2"/>
    <w:rsid w:val="0078000A"/>
    <w:rsid w:val="00784B99"/>
    <w:rsid w:val="0078740C"/>
    <w:rsid w:val="00791C84"/>
    <w:rsid w:val="00794E58"/>
    <w:rsid w:val="00795F23"/>
    <w:rsid w:val="007A322E"/>
    <w:rsid w:val="007A62C0"/>
    <w:rsid w:val="007A745D"/>
    <w:rsid w:val="007B0C6A"/>
    <w:rsid w:val="007B194E"/>
    <w:rsid w:val="007B1A15"/>
    <w:rsid w:val="007B49C3"/>
    <w:rsid w:val="007B799E"/>
    <w:rsid w:val="007C1A57"/>
    <w:rsid w:val="007C324C"/>
    <w:rsid w:val="007C6061"/>
    <w:rsid w:val="007C641F"/>
    <w:rsid w:val="007D1D80"/>
    <w:rsid w:val="007D35C8"/>
    <w:rsid w:val="007E4306"/>
    <w:rsid w:val="007E6ECD"/>
    <w:rsid w:val="007F1195"/>
    <w:rsid w:val="007F329E"/>
    <w:rsid w:val="00803D9D"/>
    <w:rsid w:val="00803DA6"/>
    <w:rsid w:val="008052B2"/>
    <w:rsid w:val="00816594"/>
    <w:rsid w:val="0082012C"/>
    <w:rsid w:val="0082702B"/>
    <w:rsid w:val="008325B3"/>
    <w:rsid w:val="00837B20"/>
    <w:rsid w:val="00844321"/>
    <w:rsid w:val="008466AD"/>
    <w:rsid w:val="00846D79"/>
    <w:rsid w:val="008505B4"/>
    <w:rsid w:val="008506A6"/>
    <w:rsid w:val="008514C1"/>
    <w:rsid w:val="00853C38"/>
    <w:rsid w:val="00856D51"/>
    <w:rsid w:val="0086449F"/>
    <w:rsid w:val="00870EBA"/>
    <w:rsid w:val="00876434"/>
    <w:rsid w:val="0088207D"/>
    <w:rsid w:val="00884F0F"/>
    <w:rsid w:val="00887E7F"/>
    <w:rsid w:val="0089496D"/>
    <w:rsid w:val="00895B76"/>
    <w:rsid w:val="00895E38"/>
    <w:rsid w:val="008A58C8"/>
    <w:rsid w:val="008A6D45"/>
    <w:rsid w:val="008B24F5"/>
    <w:rsid w:val="008B3074"/>
    <w:rsid w:val="008B6043"/>
    <w:rsid w:val="008C0786"/>
    <w:rsid w:val="008C31BD"/>
    <w:rsid w:val="008C321B"/>
    <w:rsid w:val="008C3E50"/>
    <w:rsid w:val="008C5218"/>
    <w:rsid w:val="008C5D4B"/>
    <w:rsid w:val="008C7C67"/>
    <w:rsid w:val="008D0BCC"/>
    <w:rsid w:val="008D1098"/>
    <w:rsid w:val="008D1569"/>
    <w:rsid w:val="008D2A38"/>
    <w:rsid w:val="008D4C1C"/>
    <w:rsid w:val="008D581F"/>
    <w:rsid w:val="008E02B9"/>
    <w:rsid w:val="008E37DA"/>
    <w:rsid w:val="008E5D5C"/>
    <w:rsid w:val="008F221B"/>
    <w:rsid w:val="008F5653"/>
    <w:rsid w:val="008F5C4F"/>
    <w:rsid w:val="008F6C0F"/>
    <w:rsid w:val="008F76E1"/>
    <w:rsid w:val="00905D5C"/>
    <w:rsid w:val="00917535"/>
    <w:rsid w:val="009175D8"/>
    <w:rsid w:val="00925FEF"/>
    <w:rsid w:val="00931B42"/>
    <w:rsid w:val="00936835"/>
    <w:rsid w:val="0094248F"/>
    <w:rsid w:val="00943833"/>
    <w:rsid w:val="0094417E"/>
    <w:rsid w:val="00945229"/>
    <w:rsid w:val="00945346"/>
    <w:rsid w:val="009460EA"/>
    <w:rsid w:val="00946211"/>
    <w:rsid w:val="00950280"/>
    <w:rsid w:val="00955BAF"/>
    <w:rsid w:val="00956B47"/>
    <w:rsid w:val="009611BC"/>
    <w:rsid w:val="00962F5A"/>
    <w:rsid w:val="00963AED"/>
    <w:rsid w:val="0096403D"/>
    <w:rsid w:val="00964E07"/>
    <w:rsid w:val="00966D51"/>
    <w:rsid w:val="00972AD7"/>
    <w:rsid w:val="00973172"/>
    <w:rsid w:val="00973E43"/>
    <w:rsid w:val="00976889"/>
    <w:rsid w:val="00976F2F"/>
    <w:rsid w:val="0098247B"/>
    <w:rsid w:val="00985015"/>
    <w:rsid w:val="0098623F"/>
    <w:rsid w:val="0099564F"/>
    <w:rsid w:val="0099584B"/>
    <w:rsid w:val="00995BF3"/>
    <w:rsid w:val="00996B44"/>
    <w:rsid w:val="009A06A1"/>
    <w:rsid w:val="009A0E4A"/>
    <w:rsid w:val="009A2A0B"/>
    <w:rsid w:val="009A6673"/>
    <w:rsid w:val="009A79E3"/>
    <w:rsid w:val="009B142A"/>
    <w:rsid w:val="009B17CC"/>
    <w:rsid w:val="009B4DE9"/>
    <w:rsid w:val="009C0285"/>
    <w:rsid w:val="009C73C3"/>
    <w:rsid w:val="009D3F97"/>
    <w:rsid w:val="009D697D"/>
    <w:rsid w:val="009D7D02"/>
    <w:rsid w:val="009E3C14"/>
    <w:rsid w:val="009E6B04"/>
    <w:rsid w:val="009E7477"/>
    <w:rsid w:val="009F22E2"/>
    <w:rsid w:val="00A00D24"/>
    <w:rsid w:val="00A02517"/>
    <w:rsid w:val="00A03F8C"/>
    <w:rsid w:val="00A05896"/>
    <w:rsid w:val="00A05AD3"/>
    <w:rsid w:val="00A06BFA"/>
    <w:rsid w:val="00A11664"/>
    <w:rsid w:val="00A11A3D"/>
    <w:rsid w:val="00A15EA9"/>
    <w:rsid w:val="00A170EB"/>
    <w:rsid w:val="00A20332"/>
    <w:rsid w:val="00A22166"/>
    <w:rsid w:val="00A2733C"/>
    <w:rsid w:val="00A3053C"/>
    <w:rsid w:val="00A31010"/>
    <w:rsid w:val="00A3382D"/>
    <w:rsid w:val="00A34B90"/>
    <w:rsid w:val="00A3598F"/>
    <w:rsid w:val="00A35DA3"/>
    <w:rsid w:val="00A36AED"/>
    <w:rsid w:val="00A421E2"/>
    <w:rsid w:val="00A450FC"/>
    <w:rsid w:val="00A47A14"/>
    <w:rsid w:val="00A540B0"/>
    <w:rsid w:val="00A54E07"/>
    <w:rsid w:val="00A561A0"/>
    <w:rsid w:val="00A56A37"/>
    <w:rsid w:val="00A64883"/>
    <w:rsid w:val="00A65884"/>
    <w:rsid w:val="00A66D28"/>
    <w:rsid w:val="00A6794D"/>
    <w:rsid w:val="00A718FF"/>
    <w:rsid w:val="00A73D4F"/>
    <w:rsid w:val="00A75A1A"/>
    <w:rsid w:val="00A82D38"/>
    <w:rsid w:val="00A83A57"/>
    <w:rsid w:val="00A852EF"/>
    <w:rsid w:val="00A91749"/>
    <w:rsid w:val="00A93FF2"/>
    <w:rsid w:val="00A945A5"/>
    <w:rsid w:val="00A95FBA"/>
    <w:rsid w:val="00AA1CF8"/>
    <w:rsid w:val="00AA42ED"/>
    <w:rsid w:val="00AA44BB"/>
    <w:rsid w:val="00AA654F"/>
    <w:rsid w:val="00AA7C43"/>
    <w:rsid w:val="00AA7C5C"/>
    <w:rsid w:val="00AB08FE"/>
    <w:rsid w:val="00AB3567"/>
    <w:rsid w:val="00AB398B"/>
    <w:rsid w:val="00AC114C"/>
    <w:rsid w:val="00AC56F8"/>
    <w:rsid w:val="00AD02D4"/>
    <w:rsid w:val="00AD0DBC"/>
    <w:rsid w:val="00AD1133"/>
    <w:rsid w:val="00AD5144"/>
    <w:rsid w:val="00AD5E26"/>
    <w:rsid w:val="00AE094B"/>
    <w:rsid w:val="00AE4AC5"/>
    <w:rsid w:val="00AE66A0"/>
    <w:rsid w:val="00AF14F7"/>
    <w:rsid w:val="00AF1BB1"/>
    <w:rsid w:val="00AF3EBD"/>
    <w:rsid w:val="00AF4E01"/>
    <w:rsid w:val="00AF5351"/>
    <w:rsid w:val="00AF6D86"/>
    <w:rsid w:val="00B007F4"/>
    <w:rsid w:val="00B02F38"/>
    <w:rsid w:val="00B03496"/>
    <w:rsid w:val="00B0462A"/>
    <w:rsid w:val="00B04F8F"/>
    <w:rsid w:val="00B058B5"/>
    <w:rsid w:val="00B10D14"/>
    <w:rsid w:val="00B123CC"/>
    <w:rsid w:val="00B12A20"/>
    <w:rsid w:val="00B131C4"/>
    <w:rsid w:val="00B15B29"/>
    <w:rsid w:val="00B178B6"/>
    <w:rsid w:val="00B2135A"/>
    <w:rsid w:val="00B23784"/>
    <w:rsid w:val="00B23BF7"/>
    <w:rsid w:val="00B25721"/>
    <w:rsid w:val="00B26311"/>
    <w:rsid w:val="00B27ECD"/>
    <w:rsid w:val="00B30C2D"/>
    <w:rsid w:val="00B34149"/>
    <w:rsid w:val="00B37068"/>
    <w:rsid w:val="00B43C03"/>
    <w:rsid w:val="00B47286"/>
    <w:rsid w:val="00B52147"/>
    <w:rsid w:val="00B54E6B"/>
    <w:rsid w:val="00B60E30"/>
    <w:rsid w:val="00B6460D"/>
    <w:rsid w:val="00B64D97"/>
    <w:rsid w:val="00B65BAD"/>
    <w:rsid w:val="00B66A56"/>
    <w:rsid w:val="00B66D4F"/>
    <w:rsid w:val="00B67FFE"/>
    <w:rsid w:val="00B707D3"/>
    <w:rsid w:val="00B748D1"/>
    <w:rsid w:val="00B76B13"/>
    <w:rsid w:val="00B82235"/>
    <w:rsid w:val="00B861AE"/>
    <w:rsid w:val="00B86881"/>
    <w:rsid w:val="00B87C1B"/>
    <w:rsid w:val="00B919EE"/>
    <w:rsid w:val="00B95738"/>
    <w:rsid w:val="00B96327"/>
    <w:rsid w:val="00B96D65"/>
    <w:rsid w:val="00B9715A"/>
    <w:rsid w:val="00B975AC"/>
    <w:rsid w:val="00BB3EE8"/>
    <w:rsid w:val="00BB5DD3"/>
    <w:rsid w:val="00BB5FD4"/>
    <w:rsid w:val="00BB6DAB"/>
    <w:rsid w:val="00BB6F2F"/>
    <w:rsid w:val="00BB702B"/>
    <w:rsid w:val="00BC34E2"/>
    <w:rsid w:val="00BC5085"/>
    <w:rsid w:val="00BD1217"/>
    <w:rsid w:val="00BD62E1"/>
    <w:rsid w:val="00BD6E9C"/>
    <w:rsid w:val="00BE1899"/>
    <w:rsid w:val="00BE3650"/>
    <w:rsid w:val="00BF3F27"/>
    <w:rsid w:val="00BF4BA1"/>
    <w:rsid w:val="00C010C2"/>
    <w:rsid w:val="00C0360A"/>
    <w:rsid w:val="00C07751"/>
    <w:rsid w:val="00C1288F"/>
    <w:rsid w:val="00C12CA9"/>
    <w:rsid w:val="00C13812"/>
    <w:rsid w:val="00C14274"/>
    <w:rsid w:val="00C172C1"/>
    <w:rsid w:val="00C17EB8"/>
    <w:rsid w:val="00C2038C"/>
    <w:rsid w:val="00C22FFA"/>
    <w:rsid w:val="00C25993"/>
    <w:rsid w:val="00C265CA"/>
    <w:rsid w:val="00C2680F"/>
    <w:rsid w:val="00C26B7F"/>
    <w:rsid w:val="00C30112"/>
    <w:rsid w:val="00C319ED"/>
    <w:rsid w:val="00C326FE"/>
    <w:rsid w:val="00C328C6"/>
    <w:rsid w:val="00C338FC"/>
    <w:rsid w:val="00C42AD8"/>
    <w:rsid w:val="00C45435"/>
    <w:rsid w:val="00C505FF"/>
    <w:rsid w:val="00C5143D"/>
    <w:rsid w:val="00C557FB"/>
    <w:rsid w:val="00C62ECA"/>
    <w:rsid w:val="00C66781"/>
    <w:rsid w:val="00C73C4D"/>
    <w:rsid w:val="00C748CA"/>
    <w:rsid w:val="00C764D4"/>
    <w:rsid w:val="00C77898"/>
    <w:rsid w:val="00C8112A"/>
    <w:rsid w:val="00C82252"/>
    <w:rsid w:val="00C8774B"/>
    <w:rsid w:val="00C95D02"/>
    <w:rsid w:val="00CA046F"/>
    <w:rsid w:val="00CA1E05"/>
    <w:rsid w:val="00CA4F46"/>
    <w:rsid w:val="00CA5C04"/>
    <w:rsid w:val="00CA7867"/>
    <w:rsid w:val="00CB1A2F"/>
    <w:rsid w:val="00CB50D8"/>
    <w:rsid w:val="00CB68C9"/>
    <w:rsid w:val="00CC4B62"/>
    <w:rsid w:val="00CD43B9"/>
    <w:rsid w:val="00CE36B9"/>
    <w:rsid w:val="00CE5DD5"/>
    <w:rsid w:val="00D00091"/>
    <w:rsid w:val="00D04119"/>
    <w:rsid w:val="00D04987"/>
    <w:rsid w:val="00D04CD4"/>
    <w:rsid w:val="00D12C9F"/>
    <w:rsid w:val="00D16645"/>
    <w:rsid w:val="00D23B23"/>
    <w:rsid w:val="00D24128"/>
    <w:rsid w:val="00D255B2"/>
    <w:rsid w:val="00D262C1"/>
    <w:rsid w:val="00D31C5D"/>
    <w:rsid w:val="00D338D1"/>
    <w:rsid w:val="00D34865"/>
    <w:rsid w:val="00D34FFC"/>
    <w:rsid w:val="00D412CD"/>
    <w:rsid w:val="00D41771"/>
    <w:rsid w:val="00D51198"/>
    <w:rsid w:val="00D54852"/>
    <w:rsid w:val="00D57408"/>
    <w:rsid w:val="00D63D1F"/>
    <w:rsid w:val="00D64A39"/>
    <w:rsid w:val="00D6562A"/>
    <w:rsid w:val="00D73F44"/>
    <w:rsid w:val="00D77281"/>
    <w:rsid w:val="00D77E92"/>
    <w:rsid w:val="00D84CE0"/>
    <w:rsid w:val="00D85AB7"/>
    <w:rsid w:val="00D910BF"/>
    <w:rsid w:val="00D91471"/>
    <w:rsid w:val="00D914C7"/>
    <w:rsid w:val="00D951DA"/>
    <w:rsid w:val="00DA11F8"/>
    <w:rsid w:val="00DA1270"/>
    <w:rsid w:val="00DA2064"/>
    <w:rsid w:val="00DA51D1"/>
    <w:rsid w:val="00DA62EC"/>
    <w:rsid w:val="00DA73AD"/>
    <w:rsid w:val="00DA7797"/>
    <w:rsid w:val="00DB12A5"/>
    <w:rsid w:val="00DB5961"/>
    <w:rsid w:val="00DB5C3C"/>
    <w:rsid w:val="00DB6837"/>
    <w:rsid w:val="00DC1A04"/>
    <w:rsid w:val="00DC1D7B"/>
    <w:rsid w:val="00DC2668"/>
    <w:rsid w:val="00DC3A3B"/>
    <w:rsid w:val="00DC557B"/>
    <w:rsid w:val="00DC577F"/>
    <w:rsid w:val="00DD04A3"/>
    <w:rsid w:val="00DD0B1A"/>
    <w:rsid w:val="00DD53F5"/>
    <w:rsid w:val="00DD578A"/>
    <w:rsid w:val="00DD7AE0"/>
    <w:rsid w:val="00DE02E5"/>
    <w:rsid w:val="00DE0395"/>
    <w:rsid w:val="00DE19E0"/>
    <w:rsid w:val="00DE4F26"/>
    <w:rsid w:val="00DF057E"/>
    <w:rsid w:val="00DF4027"/>
    <w:rsid w:val="00DF5F9F"/>
    <w:rsid w:val="00E01A62"/>
    <w:rsid w:val="00E04D29"/>
    <w:rsid w:val="00E110A8"/>
    <w:rsid w:val="00E11F64"/>
    <w:rsid w:val="00E134C9"/>
    <w:rsid w:val="00E20832"/>
    <w:rsid w:val="00E239F0"/>
    <w:rsid w:val="00E248DE"/>
    <w:rsid w:val="00E27B16"/>
    <w:rsid w:val="00E27DA6"/>
    <w:rsid w:val="00E30F0F"/>
    <w:rsid w:val="00E315D3"/>
    <w:rsid w:val="00E318C7"/>
    <w:rsid w:val="00E35EAE"/>
    <w:rsid w:val="00E41931"/>
    <w:rsid w:val="00E41F5E"/>
    <w:rsid w:val="00E42045"/>
    <w:rsid w:val="00E4599B"/>
    <w:rsid w:val="00E502C2"/>
    <w:rsid w:val="00E53591"/>
    <w:rsid w:val="00E60B03"/>
    <w:rsid w:val="00E64991"/>
    <w:rsid w:val="00E722F6"/>
    <w:rsid w:val="00E7242D"/>
    <w:rsid w:val="00E80206"/>
    <w:rsid w:val="00E813D3"/>
    <w:rsid w:val="00E82371"/>
    <w:rsid w:val="00E86E41"/>
    <w:rsid w:val="00E8799D"/>
    <w:rsid w:val="00E92CA8"/>
    <w:rsid w:val="00EA0FFB"/>
    <w:rsid w:val="00EA1B64"/>
    <w:rsid w:val="00EA67EF"/>
    <w:rsid w:val="00EB09AC"/>
    <w:rsid w:val="00EB58D3"/>
    <w:rsid w:val="00EB5C42"/>
    <w:rsid w:val="00EC0929"/>
    <w:rsid w:val="00EC31B3"/>
    <w:rsid w:val="00EC4A74"/>
    <w:rsid w:val="00EC5BB6"/>
    <w:rsid w:val="00EC6CF3"/>
    <w:rsid w:val="00ED4416"/>
    <w:rsid w:val="00ED7033"/>
    <w:rsid w:val="00EE2F85"/>
    <w:rsid w:val="00EE32A1"/>
    <w:rsid w:val="00EE4668"/>
    <w:rsid w:val="00EE5E15"/>
    <w:rsid w:val="00EE6A12"/>
    <w:rsid w:val="00EE784C"/>
    <w:rsid w:val="00EF161B"/>
    <w:rsid w:val="00EF2FF3"/>
    <w:rsid w:val="00EF4F48"/>
    <w:rsid w:val="00EF6F02"/>
    <w:rsid w:val="00EF7BCA"/>
    <w:rsid w:val="00F00E2A"/>
    <w:rsid w:val="00F01D65"/>
    <w:rsid w:val="00F021FA"/>
    <w:rsid w:val="00F0446D"/>
    <w:rsid w:val="00F05F0C"/>
    <w:rsid w:val="00F07CDD"/>
    <w:rsid w:val="00F1228A"/>
    <w:rsid w:val="00F133F8"/>
    <w:rsid w:val="00F13EA8"/>
    <w:rsid w:val="00F174AC"/>
    <w:rsid w:val="00F22C37"/>
    <w:rsid w:val="00F23E35"/>
    <w:rsid w:val="00F30EE8"/>
    <w:rsid w:val="00F3107A"/>
    <w:rsid w:val="00F31AC1"/>
    <w:rsid w:val="00F31DD0"/>
    <w:rsid w:val="00F33B4A"/>
    <w:rsid w:val="00F366DF"/>
    <w:rsid w:val="00F51790"/>
    <w:rsid w:val="00F54080"/>
    <w:rsid w:val="00F56301"/>
    <w:rsid w:val="00F57723"/>
    <w:rsid w:val="00F618AA"/>
    <w:rsid w:val="00F61D24"/>
    <w:rsid w:val="00F64031"/>
    <w:rsid w:val="00F77F3D"/>
    <w:rsid w:val="00F83394"/>
    <w:rsid w:val="00F8633F"/>
    <w:rsid w:val="00F874EA"/>
    <w:rsid w:val="00F87AAF"/>
    <w:rsid w:val="00F91892"/>
    <w:rsid w:val="00FA24DE"/>
    <w:rsid w:val="00FA3B67"/>
    <w:rsid w:val="00FA4E47"/>
    <w:rsid w:val="00FA74BE"/>
    <w:rsid w:val="00FB3F72"/>
    <w:rsid w:val="00FB6248"/>
    <w:rsid w:val="00FC3D58"/>
    <w:rsid w:val="00FE2D17"/>
    <w:rsid w:val="00FE2FBE"/>
    <w:rsid w:val="00FE465B"/>
    <w:rsid w:val="00FE48F0"/>
    <w:rsid w:val="00FF28FA"/>
    <w:rsid w:val="00FF7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8CDC83A"/>
  <w15:chartTrackingRefBased/>
  <w15:docId w15:val="{5B2C44F1-B3F9-4DCB-B1DF-DBD73BEDD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61AB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1A57"/>
    <w:pPr>
      <w:keepNext/>
      <w:keepLines/>
      <w:spacing w:before="240" w:after="0"/>
      <w:outlineLvl w:val="0"/>
    </w:pPr>
    <w:rPr>
      <w:rFonts w:ascii="Calibri" w:eastAsiaTheme="majorEastAsia" w:hAnsi="Calibr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1A57"/>
    <w:pPr>
      <w:keepNext/>
      <w:keepLines/>
      <w:spacing w:before="40" w:after="0"/>
      <w:outlineLvl w:val="1"/>
    </w:pPr>
    <w:rPr>
      <w:rFonts w:ascii="Calibri" w:eastAsiaTheme="majorEastAsia" w:hAnsi="Calibri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04B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04B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04B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04B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04B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04B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04B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itation-part">
    <w:name w:val="citation-part"/>
    <w:basedOn w:val="DefaultParagraphFont"/>
    <w:rsid w:val="00284549"/>
  </w:style>
  <w:style w:type="character" w:customStyle="1" w:styleId="docsum-pmid">
    <w:name w:val="docsum-pmid"/>
    <w:basedOn w:val="DefaultParagraphFont"/>
    <w:rsid w:val="00284549"/>
  </w:style>
  <w:style w:type="character" w:styleId="PlaceholderText">
    <w:name w:val="Placeholder Text"/>
    <w:basedOn w:val="DefaultParagraphFont"/>
    <w:uiPriority w:val="99"/>
    <w:semiHidden/>
    <w:rsid w:val="004F04B1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4F04B1"/>
    <w:pPr>
      <w:tabs>
        <w:tab w:val="left" w:pos="283"/>
      </w:tabs>
      <w:spacing w:after="0"/>
      <w:ind w:left="283" w:hanging="283"/>
    </w:p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4F04B1"/>
    <w:rPr>
      <w:lang w:val="en-GB"/>
    </w:rPr>
  </w:style>
  <w:style w:type="paragraph" w:customStyle="1" w:styleId="CitaviBibliographyHeading">
    <w:name w:val="Citavi Bibliography Heading"/>
    <w:basedOn w:val="Heading1"/>
    <w:link w:val="CitaviBibliographyHeadingChar"/>
    <w:uiPriority w:val="99"/>
    <w:rsid w:val="004F04B1"/>
  </w:style>
  <w:style w:type="character" w:customStyle="1" w:styleId="CitaviBibliographyHeadingChar">
    <w:name w:val="Citavi Bibliography Heading Char"/>
    <w:basedOn w:val="DefaultParagraphFont"/>
    <w:link w:val="CitaviBibliographyHeading"/>
    <w:uiPriority w:val="99"/>
    <w:rsid w:val="004F04B1"/>
    <w:rPr>
      <w:rFonts w:ascii="Calibri" w:eastAsiaTheme="majorEastAsia" w:hAnsi="Calibri" w:cstheme="majorBidi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7C1A57"/>
    <w:rPr>
      <w:rFonts w:ascii="Calibri" w:eastAsiaTheme="majorEastAsia" w:hAnsi="Calibri" w:cstheme="majorBidi"/>
      <w:sz w:val="32"/>
      <w:szCs w:val="32"/>
    </w:rPr>
  </w:style>
  <w:style w:type="paragraph" w:customStyle="1" w:styleId="CitaviBibliographySubheading1">
    <w:name w:val="Citavi Bibliography Subheading 1"/>
    <w:basedOn w:val="Heading2"/>
    <w:link w:val="CitaviBibliographySubheading1Char"/>
    <w:rsid w:val="004F04B1"/>
    <w:pPr>
      <w:outlineLvl w:val="9"/>
    </w:pPr>
  </w:style>
  <w:style w:type="character" w:customStyle="1" w:styleId="CitaviBibliographySubheading1Char">
    <w:name w:val="Citavi Bibliography Subheading 1 Char"/>
    <w:basedOn w:val="DefaultParagraphFont"/>
    <w:link w:val="CitaviBibliographySubheading1"/>
    <w:rsid w:val="004F04B1"/>
    <w:rPr>
      <w:rFonts w:ascii="Calibri" w:eastAsiaTheme="majorEastAsia" w:hAnsi="Calibri" w:cstheme="majorBidi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rsid w:val="007C1A57"/>
    <w:rPr>
      <w:rFonts w:ascii="Calibri" w:eastAsiaTheme="majorEastAsia" w:hAnsi="Calibri" w:cstheme="majorBidi"/>
      <w:sz w:val="26"/>
      <w:szCs w:val="26"/>
    </w:rPr>
  </w:style>
  <w:style w:type="paragraph" w:customStyle="1" w:styleId="CitaviBibliographySubheading2">
    <w:name w:val="Citavi Bibliography Subheading 2"/>
    <w:basedOn w:val="Heading3"/>
    <w:link w:val="CitaviBibliographySubheading2Char"/>
    <w:rsid w:val="004F04B1"/>
    <w:pPr>
      <w:outlineLvl w:val="9"/>
    </w:pPr>
  </w:style>
  <w:style w:type="character" w:customStyle="1" w:styleId="CitaviBibliographySubheading2Char">
    <w:name w:val="Citavi Bibliography Subheading 2 Char"/>
    <w:basedOn w:val="DefaultParagraphFont"/>
    <w:link w:val="CitaviBibliographySubheading2"/>
    <w:rsid w:val="004F04B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04B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Char"/>
    <w:rsid w:val="004F04B1"/>
    <w:pPr>
      <w:outlineLvl w:val="9"/>
    </w:pPr>
  </w:style>
  <w:style w:type="character" w:customStyle="1" w:styleId="CitaviBibliographySubheading3Char">
    <w:name w:val="Citavi Bibliography Subheading 3 Char"/>
    <w:basedOn w:val="DefaultParagraphFont"/>
    <w:link w:val="CitaviBibliographySubheading3"/>
    <w:rsid w:val="004F04B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04B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Char"/>
    <w:rsid w:val="004F04B1"/>
    <w:pPr>
      <w:outlineLvl w:val="9"/>
    </w:pPr>
  </w:style>
  <w:style w:type="character" w:customStyle="1" w:styleId="CitaviBibliographySubheading4Char">
    <w:name w:val="Citavi Bibliography Subheading 4 Char"/>
    <w:basedOn w:val="DefaultParagraphFont"/>
    <w:link w:val="CitaviBibliographySubheading4"/>
    <w:rsid w:val="004F04B1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04B1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Char"/>
    <w:rsid w:val="004F04B1"/>
    <w:pPr>
      <w:outlineLvl w:val="9"/>
    </w:pPr>
  </w:style>
  <w:style w:type="character" w:customStyle="1" w:styleId="CitaviBibliographySubheading5Char">
    <w:name w:val="Citavi Bibliography Subheading 5 Char"/>
    <w:basedOn w:val="DefaultParagraphFont"/>
    <w:link w:val="CitaviBibliographySubheading5"/>
    <w:rsid w:val="004F04B1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04B1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Char"/>
    <w:rsid w:val="004F04B1"/>
    <w:pPr>
      <w:outlineLvl w:val="9"/>
    </w:pPr>
  </w:style>
  <w:style w:type="character" w:customStyle="1" w:styleId="CitaviBibliographySubheading6Char">
    <w:name w:val="Citavi Bibliography Subheading 6 Char"/>
    <w:basedOn w:val="DefaultParagraphFont"/>
    <w:link w:val="CitaviBibliographySubheading6"/>
    <w:rsid w:val="004F04B1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04B1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Char"/>
    <w:rsid w:val="004F04B1"/>
    <w:pPr>
      <w:outlineLvl w:val="9"/>
    </w:pPr>
  </w:style>
  <w:style w:type="character" w:customStyle="1" w:styleId="CitaviBibliographySubheading7Char">
    <w:name w:val="Citavi Bibliography Subheading 7 Char"/>
    <w:basedOn w:val="DefaultParagraphFont"/>
    <w:link w:val="CitaviBibliographySubheading7"/>
    <w:rsid w:val="004F04B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04B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Char"/>
    <w:rsid w:val="004F04B1"/>
    <w:pPr>
      <w:outlineLvl w:val="9"/>
    </w:pPr>
  </w:style>
  <w:style w:type="character" w:customStyle="1" w:styleId="CitaviBibliographySubheading8Char">
    <w:name w:val="Citavi Bibliography Subheading 8 Char"/>
    <w:basedOn w:val="DefaultParagraphFont"/>
    <w:link w:val="CitaviBibliographySubheading8"/>
    <w:rsid w:val="004F04B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04B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CE5DD5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248F"/>
    <w:rPr>
      <w:color w:val="954F72" w:themeColor="followedHyperlink"/>
      <w:u w:val="single"/>
    </w:rPr>
  </w:style>
  <w:style w:type="character" w:customStyle="1" w:styleId="docdata">
    <w:name w:val="docdata"/>
    <w:rsid w:val="000B1B9A"/>
  </w:style>
  <w:style w:type="character" w:styleId="CommentReference">
    <w:name w:val="annotation reference"/>
    <w:basedOn w:val="DefaultParagraphFont"/>
    <w:uiPriority w:val="99"/>
    <w:semiHidden/>
    <w:unhideWhenUsed/>
    <w:rsid w:val="00574F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4F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4F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4F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4FB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4F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4FB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B356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3567"/>
  </w:style>
  <w:style w:type="paragraph" w:styleId="Footer">
    <w:name w:val="footer"/>
    <w:basedOn w:val="Normal"/>
    <w:link w:val="FooterChar"/>
    <w:uiPriority w:val="99"/>
    <w:unhideWhenUsed/>
    <w:rsid w:val="00AB356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3567"/>
  </w:style>
  <w:style w:type="character" w:styleId="Emphasis">
    <w:name w:val="Emphasis"/>
    <w:basedOn w:val="DefaultParagraphFont"/>
    <w:uiPriority w:val="20"/>
    <w:qFormat/>
    <w:rsid w:val="00F83394"/>
    <w:rPr>
      <w:i/>
      <w:iCs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6A5E2D"/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6A5E2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053FD6"/>
  </w:style>
  <w:style w:type="paragraph" w:styleId="NormalWeb">
    <w:name w:val="Normal (Web)"/>
    <w:basedOn w:val="Normal"/>
    <w:uiPriority w:val="99"/>
    <w:unhideWhenUsed/>
    <w:rsid w:val="002907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ontstyle01">
    <w:name w:val="fontstyle01"/>
    <w:basedOn w:val="DefaultParagraphFont"/>
    <w:rsid w:val="00290772"/>
    <w:rPr>
      <w:rFonts w:ascii="calibri-italic" w:hAnsi="calibri-italic" w:hint="default"/>
      <w:b w:val="0"/>
      <w:bCs w:val="0"/>
      <w:i/>
      <w:iCs/>
      <w:color w:val="000000"/>
      <w:sz w:val="24"/>
      <w:szCs w:val="24"/>
    </w:rPr>
  </w:style>
  <w:style w:type="character" w:customStyle="1" w:styleId="markedcontent">
    <w:name w:val="markedcontent"/>
    <w:basedOn w:val="DefaultParagraphFont"/>
    <w:rsid w:val="00290772"/>
  </w:style>
  <w:style w:type="character" w:styleId="UnresolvedMention">
    <w:name w:val="Unresolved Mention"/>
    <w:basedOn w:val="DefaultParagraphFont"/>
    <w:uiPriority w:val="99"/>
    <w:semiHidden/>
    <w:unhideWhenUsed/>
    <w:rsid w:val="00B178B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D1D80"/>
    <w:pPr>
      <w:spacing w:after="0" w:line="240" w:lineRule="auto"/>
    </w:pPr>
  </w:style>
  <w:style w:type="table" w:styleId="TableGrid">
    <w:name w:val="Table Grid"/>
    <w:basedOn w:val="TableNormal"/>
    <w:uiPriority w:val="39"/>
    <w:rsid w:val="00A03F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08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75134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852511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22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5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6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2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1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0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0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7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1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7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9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2A2F84-8235-4236-B12F-546D7340C9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75</Characters>
  <Application>Microsoft Office Word</Application>
  <DocSecurity>0</DocSecurity>
  <Lines>5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lker</dc:creator>
  <cp:keywords/>
  <dc:description/>
  <cp:lastModifiedBy>Falker-Gieske, Clemens</cp:lastModifiedBy>
  <cp:revision>2</cp:revision>
  <dcterms:created xsi:type="dcterms:W3CDTF">2025-04-01T07:55:00Z</dcterms:created>
  <dcterms:modified xsi:type="dcterms:W3CDTF">2025-04-01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a7f25b2e50985181fa43530936c729b859348964173b30f43290ee183f2d4f</vt:lpwstr>
  </property>
  <property fmtid="{D5CDD505-2E9C-101B-9397-08002B2CF9AE}" pid="3" name="CitaviDocumentProperty_7">
    <vt:lpwstr>GWAS_paper_pigF2</vt:lpwstr>
  </property>
  <property fmtid="{D5CDD505-2E9C-101B-9397-08002B2CF9AE}" pid="4" name="CitaviDocumentProperty_0">
    <vt:lpwstr>befccf93-7990-436c-b7ba-68f5655d0eae</vt:lpwstr>
  </property>
  <property fmtid="{D5CDD505-2E9C-101B-9397-08002B2CF9AE}" pid="5" name="CitaviDocumentProperty_8">
    <vt:lpwstr>CloudProjectKey=dtdcxv8vp181mvfl51u6py3xxyyiov5o12eti2de5bfdc; ProjectName=GWAS_paper_pigF2</vt:lpwstr>
  </property>
  <property fmtid="{D5CDD505-2E9C-101B-9397-08002B2CF9AE}" pid="6" name="CitaviDocumentProperty_6">
    <vt:lpwstr>True</vt:lpwstr>
  </property>
  <property fmtid="{D5CDD505-2E9C-101B-9397-08002B2CF9AE}" pid="7" name="CitaviDocumentProperty_1">
    <vt:lpwstr>6.17.0.0</vt:lpwstr>
  </property>
</Properties>
</file>